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09A" w:rsidRPr="008372DC" w:rsidRDefault="004E009A" w:rsidP="004E009A">
      <w:r>
        <w:rPr>
          <w:b/>
          <w:bCs/>
        </w:rPr>
        <w:t xml:space="preserve">Supplementary </w:t>
      </w:r>
      <w:r w:rsidRPr="00FE3C10">
        <w:rPr>
          <w:b/>
          <w:bCs/>
        </w:rPr>
        <w:t>Table</w:t>
      </w:r>
      <w:r>
        <w:rPr>
          <w:b/>
          <w:bCs/>
        </w:rPr>
        <w:t xml:space="preserve"> 5</w:t>
      </w:r>
      <w:r w:rsidRPr="008372DC">
        <w:t xml:space="preserve">. </w:t>
      </w:r>
      <w:r>
        <w:t>Design-controlled s</w:t>
      </w:r>
      <w:r w:rsidRPr="008372DC">
        <w:t xml:space="preserve">kew and kurtosis </w:t>
      </w:r>
      <w:r>
        <w:t>estimates for metabolites after most optimal transformation (T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4"/>
        <w:gridCol w:w="835"/>
        <w:gridCol w:w="836"/>
        <w:gridCol w:w="836"/>
        <w:gridCol w:w="836"/>
      </w:tblGrid>
      <w:tr w:rsidR="004E009A" w:rsidRPr="004029A5" w:rsidTr="0068501C">
        <w:trPr>
          <w:trHeight w:val="449"/>
        </w:trPr>
        <w:tc>
          <w:tcPr>
            <w:tcW w:w="2464" w:type="dxa"/>
            <w:vAlign w:val="bottom"/>
          </w:tcPr>
          <w:p w:rsidR="004E009A" w:rsidRDefault="004E009A" w:rsidP="0068501C">
            <w:pPr>
              <w:rPr>
                <w:b/>
                <w:bCs/>
                <w:sz w:val="18"/>
                <w:szCs w:val="18"/>
              </w:rPr>
            </w:pPr>
            <w:r w:rsidRPr="00532909"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>erum</w:t>
            </w:r>
          </w:p>
          <w:p w:rsidR="004E009A" w:rsidRPr="00532909" w:rsidRDefault="004E009A" w:rsidP="0068501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835" w:type="dxa"/>
            <w:vAlign w:val="bottom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</w:rPr>
            </w:pPr>
            <w:r w:rsidRPr="00197305">
              <w:rPr>
                <w:b/>
                <w:bCs/>
                <w:sz w:val="18"/>
                <w:szCs w:val="18"/>
              </w:rPr>
              <w:t>Ske</w:t>
            </w:r>
            <w:r>
              <w:rPr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836" w:type="dxa"/>
            <w:vAlign w:val="bottom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</w:rPr>
            </w:pPr>
            <w:r w:rsidRPr="00197305">
              <w:rPr>
                <w:b/>
                <w:bCs/>
                <w:sz w:val="18"/>
                <w:szCs w:val="18"/>
              </w:rPr>
              <w:t>Kur</w:t>
            </w:r>
            <w:ins w:id="0" w:author="Karvinen, Sira" w:date="2021-04-06T09:05:00Z">
              <w:r>
                <w:rPr>
                  <w:b/>
                  <w:bCs/>
                  <w:sz w:val="18"/>
                  <w:szCs w:val="18"/>
                </w:rPr>
                <w:t>t</w:t>
              </w:r>
            </w:ins>
            <w:r>
              <w:rPr>
                <w:b/>
                <w:bCs/>
                <w:sz w:val="18"/>
                <w:szCs w:val="18"/>
              </w:rPr>
              <w:t>osis</w:t>
            </w:r>
          </w:p>
        </w:tc>
        <w:tc>
          <w:tcPr>
            <w:tcW w:w="836" w:type="dxa"/>
            <w:vAlign w:val="bottom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</w:rPr>
            </w:pPr>
            <w:r w:rsidRPr="00197305">
              <w:rPr>
                <w:rFonts w:cstheme="minorHAnsi"/>
                <w:b/>
                <w:bCs/>
                <w:sz w:val="18"/>
                <w:szCs w:val="18"/>
              </w:rPr>
              <w:t>λ</w:t>
            </w:r>
            <w:r w:rsidRPr="008372D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36" w:type="dxa"/>
            <w:vAlign w:val="bottom"/>
          </w:tcPr>
          <w:p w:rsidR="004E009A" w:rsidRPr="008372DC" w:rsidRDefault="004E009A" w:rsidP="0068501C">
            <w:pPr>
              <w:jc w:val="center"/>
              <w:rPr>
                <w:b/>
                <w:bCs/>
                <w:sz w:val="18"/>
                <w:szCs w:val="18"/>
              </w:rPr>
            </w:pPr>
            <w:r w:rsidRPr="008372DC">
              <w:rPr>
                <w:b/>
                <w:bCs/>
                <w:sz w:val="18"/>
                <w:szCs w:val="18"/>
              </w:rPr>
              <w:t>Tf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Lys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Alan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0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4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Glutam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1.3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1.6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7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Beta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4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1.4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1.3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Creat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1.8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4.9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*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Taur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9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1.4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Glyceraldehyd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1.5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3.3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0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*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Ser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Threon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1.0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1.2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Allantoin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8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Hippur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8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Leuc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1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4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Chenodeoxychol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0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9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Val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8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L.Glutam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5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2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Glyc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8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Citrull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Prol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0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1.2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Chol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4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1.3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Ornith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Hydroxyprol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Histid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5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Isoleuc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7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5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1.8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Tryptophan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1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Myoinositol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2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4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Tyros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4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Phenylalan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1.0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2.8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1.0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*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Asparag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2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Carnit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5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6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Acetoacet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1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1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8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Succinat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4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L.Methion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1.0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4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deoxycytid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5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Argin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8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1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Aspartat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Homocyste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1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Acetylcarnit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9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Uracil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0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7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Niacinamid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5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4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D.Glucuron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2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D.Ribose.5.phosphat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2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Sorbitol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0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4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6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Phosphoethanolam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8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1.7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DimethylGlyc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3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3.3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*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X2.Aminoisobutyr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2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4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Spermid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Pantothen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7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Aminodip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Carnos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2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Asymmetric.dimethylargin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7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6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Guanidinoacet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Taurochol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4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2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5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L.Kynuren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1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7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Trimethylamine.N.Oxid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7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Symmetric.dimethylargin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1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X2.deoxyurid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3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7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Sucros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7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1.7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Xanthos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8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IMP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8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9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6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Propionylcarnit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3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X5.Hydroxyindole.3.acet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lastRenderedPageBreak/>
              <w:t>Glycochol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4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9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Isobutyrylcarnit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5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Taurochenodeoxychol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7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2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Cystathion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8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4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Cytid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1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Chol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5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8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GABA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0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0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Gamma.Glutamylcyste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0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7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Octanoylcarnit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2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Kynuren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8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7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Isovalerylcarnit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AMP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3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6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7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Decanoylcarnit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1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1.2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X4.Pyridox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6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1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Fol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2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5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Inos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3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6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6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NA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7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7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Nicotinic.Acid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19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Adenos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28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13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3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Hexanoylcarnit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3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Xanth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0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51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X1.methylhistam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06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Cytos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4029A5">
              <w:rPr>
                <w:sz w:val="18"/>
                <w:szCs w:val="18"/>
                <w:lang w:val="en-GB"/>
              </w:rPr>
              <w:t>-0.8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4029A5" w:rsidTr="0068501C">
        <w:tc>
          <w:tcPr>
            <w:tcW w:w="2464" w:type="dxa"/>
          </w:tcPr>
          <w:p w:rsidR="004E009A" w:rsidRPr="004029A5" w:rsidRDefault="004E009A" w:rsidP="0068501C">
            <w:pPr>
              <w:rPr>
                <w:sz w:val="18"/>
                <w:szCs w:val="18"/>
              </w:rPr>
            </w:pPr>
            <w:r w:rsidRPr="004029A5">
              <w:rPr>
                <w:sz w:val="18"/>
                <w:szCs w:val="18"/>
              </w:rPr>
              <w:t>Adenine</w:t>
            </w:r>
          </w:p>
        </w:tc>
        <w:tc>
          <w:tcPr>
            <w:tcW w:w="835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</w:rPr>
            </w:pPr>
            <w:r w:rsidRPr="004029A5">
              <w:rPr>
                <w:sz w:val="18"/>
                <w:szCs w:val="18"/>
              </w:rPr>
              <w:t>0.14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</w:rPr>
            </w:pPr>
            <w:r w:rsidRPr="004029A5">
              <w:rPr>
                <w:sz w:val="18"/>
                <w:szCs w:val="18"/>
              </w:rPr>
              <w:t>-0.25</w:t>
            </w: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6" w:type="dxa"/>
          </w:tcPr>
          <w:p w:rsidR="004E009A" w:rsidRPr="004029A5" w:rsidRDefault="004E009A" w:rsidP="006850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</w:tbl>
    <w:p w:rsidR="004E009A" w:rsidRDefault="004E009A" w:rsidP="004E009A">
      <w:pPr>
        <w:ind w:right="3686"/>
      </w:pPr>
      <w:r w:rsidRPr="008372DC">
        <w:rPr>
          <w:rFonts w:cstheme="minorHAnsi"/>
          <w:vertAlign w:val="superscript"/>
        </w:rPr>
        <w:t>a</w:t>
      </w:r>
      <w:r>
        <w:t>The parameter of the BoxCox transformation.</w:t>
      </w:r>
    </w:p>
    <w:p w:rsidR="004E009A" w:rsidRDefault="004E009A" w:rsidP="004E009A">
      <w:pPr>
        <w:ind w:right="3684"/>
      </w:pPr>
      <w:r>
        <w:t xml:space="preserve">Note. </w:t>
      </w:r>
      <w:r w:rsidRPr="003F78C5">
        <w:t>N = no transformation, L = log-transformation, B = BoxCox-transformation, *high kurtosis despite a</w:t>
      </w:r>
      <w:r>
        <w:t>ny transformation.</w:t>
      </w:r>
    </w:p>
    <w:p w:rsidR="004E009A" w:rsidRPr="003F78C5" w:rsidRDefault="004E009A" w:rsidP="004E009A">
      <w:pPr>
        <w:ind w:right="3684"/>
      </w:pPr>
    </w:p>
    <w:p w:rsidR="004E009A" w:rsidRDefault="004E009A" w:rsidP="004E009A"/>
    <w:p w:rsidR="004E009A" w:rsidRDefault="004E009A" w:rsidP="004E009A">
      <w:r>
        <w:br w:type="page"/>
      </w:r>
    </w:p>
    <w:p w:rsidR="004E009A" w:rsidRPr="008372DC" w:rsidRDefault="004E009A" w:rsidP="004E009A">
      <w:r w:rsidRPr="00FE3C10">
        <w:rPr>
          <w:b/>
          <w:bCs/>
        </w:rPr>
        <w:lastRenderedPageBreak/>
        <w:t>Table</w:t>
      </w:r>
      <w:r w:rsidRPr="008372DC">
        <w:t xml:space="preserve">. </w:t>
      </w:r>
      <w:r>
        <w:t>Design-controlled s</w:t>
      </w:r>
      <w:r w:rsidRPr="008372DC">
        <w:t xml:space="preserve">kew and kurtosis </w:t>
      </w:r>
      <w:r>
        <w:t>estimates for metabolites after most optimal transformation (T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872"/>
        <w:gridCol w:w="873"/>
        <w:gridCol w:w="872"/>
        <w:gridCol w:w="873"/>
      </w:tblGrid>
      <w:tr w:rsidR="004E009A" w:rsidRPr="00532909" w:rsidTr="0068501C">
        <w:trPr>
          <w:trHeight w:val="449"/>
        </w:trPr>
        <w:tc>
          <w:tcPr>
            <w:tcW w:w="2317" w:type="dxa"/>
            <w:vAlign w:val="bottom"/>
          </w:tcPr>
          <w:p w:rsidR="004E009A" w:rsidRDefault="004E009A" w:rsidP="0068501C">
            <w:pPr>
              <w:rPr>
                <w:b/>
                <w:bCs/>
                <w:sz w:val="18"/>
                <w:szCs w:val="18"/>
              </w:rPr>
            </w:pPr>
            <w:r w:rsidRPr="007469BD">
              <w:rPr>
                <w:b/>
                <w:bCs/>
                <w:sz w:val="18"/>
                <w:szCs w:val="18"/>
              </w:rPr>
              <w:t>M</w:t>
            </w:r>
            <w:r>
              <w:rPr>
                <w:b/>
                <w:bCs/>
                <w:sz w:val="18"/>
                <w:szCs w:val="18"/>
              </w:rPr>
              <w:t>uscle</w:t>
            </w:r>
          </w:p>
          <w:p w:rsidR="004E009A" w:rsidRPr="007469BD" w:rsidRDefault="004E009A" w:rsidP="0068501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872" w:type="dxa"/>
            <w:shd w:val="clear" w:color="auto" w:fill="FFFFFF" w:themeFill="background1"/>
            <w:vAlign w:val="bottom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</w:rPr>
            </w:pPr>
            <w:r w:rsidRPr="00197305">
              <w:rPr>
                <w:b/>
                <w:bCs/>
                <w:sz w:val="18"/>
                <w:szCs w:val="18"/>
              </w:rPr>
              <w:t>Ske</w:t>
            </w:r>
            <w:r>
              <w:rPr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873" w:type="dxa"/>
            <w:shd w:val="clear" w:color="auto" w:fill="FFFFFF" w:themeFill="background1"/>
            <w:vAlign w:val="bottom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</w:rPr>
            </w:pPr>
            <w:r w:rsidRPr="00197305">
              <w:rPr>
                <w:b/>
                <w:bCs/>
                <w:sz w:val="18"/>
                <w:szCs w:val="18"/>
              </w:rPr>
              <w:t>Kur</w:t>
            </w:r>
            <w:r>
              <w:rPr>
                <w:b/>
                <w:bCs/>
                <w:sz w:val="18"/>
                <w:szCs w:val="18"/>
              </w:rPr>
              <w:t>tosis</w:t>
            </w:r>
          </w:p>
        </w:tc>
        <w:tc>
          <w:tcPr>
            <w:tcW w:w="872" w:type="dxa"/>
            <w:vAlign w:val="bottom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</w:rPr>
            </w:pPr>
            <w:r w:rsidRPr="00197305">
              <w:rPr>
                <w:rFonts w:cstheme="minorHAnsi"/>
                <w:b/>
                <w:bCs/>
                <w:sz w:val="18"/>
                <w:szCs w:val="18"/>
              </w:rPr>
              <w:t>λ</w:t>
            </w:r>
            <w:r w:rsidRPr="008372DC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3" w:type="dxa"/>
            <w:vAlign w:val="bottom"/>
          </w:tcPr>
          <w:p w:rsidR="004E009A" w:rsidRPr="008372DC" w:rsidRDefault="004E009A" w:rsidP="0068501C">
            <w:pPr>
              <w:jc w:val="center"/>
              <w:rPr>
                <w:b/>
                <w:bCs/>
                <w:sz w:val="18"/>
                <w:szCs w:val="18"/>
              </w:rPr>
            </w:pPr>
            <w:r w:rsidRPr="008372DC">
              <w:rPr>
                <w:b/>
                <w:bCs/>
                <w:sz w:val="18"/>
                <w:szCs w:val="18"/>
              </w:rPr>
              <w:t>Tf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Alan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9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63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Taur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5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5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64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Hydroxyprol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2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92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4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Creat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4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32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1.77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Glutam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9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65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Acetoacetic.aci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43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Glyc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1.16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2.56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*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Niacinamid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13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66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1.30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Carnit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3.77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1.00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*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Ser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67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Threon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63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3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1.04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Acetylcarnit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42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1.28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L.Glutamic.Aci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1.26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Chol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13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13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Glutathio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37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64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67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4.46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9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*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Prol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Hypoxanth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1.05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2.34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7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*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Val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4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Succinat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3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88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Leuc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1.14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2.88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1.03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*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Inos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55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Glyceraldehyd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5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84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3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Allantoin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95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1.17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5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Beta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49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Citrull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93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3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Asparag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7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4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Tyros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11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98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Aspartat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8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75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32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Isoleuc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3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4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38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Ornith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1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2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7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Phenylalan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7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57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L.Methion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4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67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6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Uracil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41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44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Tryptophan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10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58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1.46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Xanth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55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IMP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3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0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Pantothenic.Aci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71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9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Chenodeoxycholic.Aci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1.23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3.88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2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*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Sorbitol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4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70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Hippuric.aci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5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93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7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deoxycytid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52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2.75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18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*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Taurocholic.Aci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1.1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X2.Aminoisobutyric.aci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4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70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36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Cytid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1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1.28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1.47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Octanoylcarnit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5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Phosphoethanolam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1.19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Isobutyrylcarnit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40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31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64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Folic.Aci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18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Hexanoylcarnit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66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76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Decanoylcarnit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43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37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Guanidinoacetic.Aci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50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8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DimethylGlyc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5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5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82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Sucros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72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L.Kynuren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43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3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Trimethylamine.N.Oxid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12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47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Propionylcarnit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71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1.21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89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NA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70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2.36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*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Isovalerylcarnit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55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2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13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GABA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9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0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6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Spermid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10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34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Glycocholic.Aci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30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1.05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X2.deoxyurid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5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15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lastRenderedPageBreak/>
              <w:t>AMP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48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1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Adenos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66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16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Aden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62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0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Cytos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67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79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Kynurenic.Aci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18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46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06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Taurochenodeoxycholic.Aci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61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-0.21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Normetanephrine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49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532909" w:rsidTr="0068501C">
        <w:tc>
          <w:tcPr>
            <w:tcW w:w="2317" w:type="dxa"/>
          </w:tcPr>
          <w:p w:rsidR="004E009A" w:rsidRPr="00532909" w:rsidRDefault="004E009A" w:rsidP="0068501C">
            <w:pPr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X4.Pyridoxic.Acid</w:t>
            </w:r>
          </w:p>
        </w:tc>
        <w:tc>
          <w:tcPr>
            <w:tcW w:w="872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84</w:t>
            </w:r>
          </w:p>
        </w:tc>
        <w:tc>
          <w:tcPr>
            <w:tcW w:w="873" w:type="dxa"/>
            <w:shd w:val="clear" w:color="auto" w:fill="FFFFFF" w:themeFill="background1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97</w:t>
            </w:r>
          </w:p>
        </w:tc>
        <w:tc>
          <w:tcPr>
            <w:tcW w:w="872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532909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873" w:type="dxa"/>
          </w:tcPr>
          <w:p w:rsidR="004E009A" w:rsidRPr="00532909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</w:tbl>
    <w:p w:rsidR="004E009A" w:rsidRDefault="004E009A" w:rsidP="004E009A">
      <w:pPr>
        <w:ind w:right="3686"/>
      </w:pPr>
      <w:r w:rsidRPr="008372DC">
        <w:rPr>
          <w:rFonts w:cstheme="minorHAnsi"/>
          <w:vertAlign w:val="superscript"/>
        </w:rPr>
        <w:t>a</w:t>
      </w:r>
      <w:r>
        <w:t>The parameter of the BoxCox transformation.</w:t>
      </w:r>
    </w:p>
    <w:p w:rsidR="004E009A" w:rsidRPr="008372DC" w:rsidRDefault="004E009A" w:rsidP="004E009A">
      <w:pPr>
        <w:ind w:right="3684"/>
        <w:rPr>
          <w:b/>
          <w:bCs/>
          <w:lang w:val="en-GB"/>
        </w:rPr>
      </w:pPr>
      <w:r>
        <w:t xml:space="preserve">Note. </w:t>
      </w:r>
      <w:r w:rsidRPr="003F78C5">
        <w:t>N = no transformation, L = log-transformation, B = BoxCox-transformation, *high kurtosis despite a</w:t>
      </w:r>
      <w:r>
        <w:t>ny transformation.</w:t>
      </w:r>
    </w:p>
    <w:p w:rsidR="004E009A" w:rsidRDefault="004E009A" w:rsidP="004E009A">
      <w:pPr>
        <w:rPr>
          <w:lang w:val="en-GB"/>
        </w:rPr>
      </w:pPr>
    </w:p>
    <w:p w:rsidR="004E009A" w:rsidRDefault="004E009A" w:rsidP="004E009A">
      <w:r>
        <w:br w:type="page"/>
      </w:r>
    </w:p>
    <w:p w:rsidR="004E009A" w:rsidRDefault="004E009A" w:rsidP="004E009A">
      <w:pPr>
        <w:rPr>
          <w:lang w:val="en-GB"/>
        </w:rPr>
      </w:pPr>
      <w:r w:rsidRPr="00FE3C10">
        <w:rPr>
          <w:b/>
          <w:bCs/>
        </w:rPr>
        <w:lastRenderedPageBreak/>
        <w:t>Table</w:t>
      </w:r>
      <w:r w:rsidRPr="008372DC">
        <w:t xml:space="preserve">. </w:t>
      </w:r>
      <w:r>
        <w:t>Design-controlled s</w:t>
      </w:r>
      <w:r w:rsidRPr="008372DC">
        <w:t xml:space="preserve">kew and kurtosis </w:t>
      </w:r>
      <w:r>
        <w:t>estimates for metabolites after most optimal transformation (T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872"/>
        <w:gridCol w:w="873"/>
        <w:gridCol w:w="872"/>
        <w:gridCol w:w="873"/>
      </w:tblGrid>
      <w:tr w:rsidR="004E009A" w:rsidRPr="00354AD3" w:rsidTr="0068501C">
        <w:trPr>
          <w:trHeight w:val="449"/>
        </w:trPr>
        <w:tc>
          <w:tcPr>
            <w:tcW w:w="2317" w:type="dxa"/>
            <w:vAlign w:val="bottom"/>
          </w:tcPr>
          <w:p w:rsidR="004E009A" w:rsidRDefault="004E009A" w:rsidP="0068501C">
            <w:pPr>
              <w:rPr>
                <w:b/>
                <w:bCs/>
                <w:sz w:val="18"/>
                <w:szCs w:val="18"/>
              </w:rPr>
            </w:pPr>
            <w:r w:rsidRPr="007469BD">
              <w:rPr>
                <w:b/>
                <w:bCs/>
                <w:sz w:val="18"/>
                <w:szCs w:val="18"/>
              </w:rPr>
              <w:t>WAT</w:t>
            </w:r>
          </w:p>
          <w:p w:rsidR="004E009A" w:rsidRPr="007469BD" w:rsidRDefault="004E009A" w:rsidP="0068501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872" w:type="dxa"/>
            <w:vAlign w:val="bottom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 w:rsidRPr="00197305">
              <w:rPr>
                <w:b/>
                <w:bCs/>
                <w:sz w:val="18"/>
                <w:szCs w:val="18"/>
              </w:rPr>
              <w:t>Ske</w:t>
            </w:r>
            <w:r>
              <w:rPr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873" w:type="dxa"/>
            <w:vAlign w:val="bottom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 w:rsidRPr="00197305">
              <w:rPr>
                <w:b/>
                <w:bCs/>
                <w:sz w:val="18"/>
                <w:szCs w:val="18"/>
              </w:rPr>
              <w:t>Kur</w:t>
            </w:r>
            <w:r>
              <w:rPr>
                <w:b/>
                <w:bCs/>
                <w:sz w:val="18"/>
                <w:szCs w:val="18"/>
              </w:rPr>
              <w:t>tosis</w:t>
            </w:r>
          </w:p>
        </w:tc>
        <w:tc>
          <w:tcPr>
            <w:tcW w:w="872" w:type="dxa"/>
            <w:vAlign w:val="bottom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 w:rsidRPr="00197305">
              <w:rPr>
                <w:rFonts w:cstheme="minorHAnsi"/>
                <w:b/>
                <w:bCs/>
                <w:sz w:val="18"/>
                <w:szCs w:val="18"/>
              </w:rPr>
              <w:t>λ</w:t>
            </w:r>
            <w:r w:rsidRPr="00FE3C10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3" w:type="dxa"/>
            <w:vAlign w:val="bottom"/>
          </w:tcPr>
          <w:p w:rsidR="004E009A" w:rsidRPr="00FE3C10" w:rsidRDefault="004E009A" w:rsidP="0068501C">
            <w:pPr>
              <w:jc w:val="center"/>
              <w:rPr>
                <w:b/>
                <w:bCs/>
                <w:sz w:val="18"/>
                <w:szCs w:val="18"/>
              </w:rPr>
            </w:pPr>
            <w:r w:rsidRPr="00FE3C10">
              <w:rPr>
                <w:b/>
                <w:bCs/>
                <w:sz w:val="18"/>
                <w:szCs w:val="18"/>
              </w:rPr>
              <w:t>Tf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Taur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69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25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1.5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Alan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81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82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Chol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17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85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9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Acetoacetic.acid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3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87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17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Myoinositol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43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31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Glutathio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1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42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8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Hypoxanth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2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49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9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Creat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7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3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Hydroxyprol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0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32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</w:rPr>
            </w:pPr>
            <w:r w:rsidRPr="00354AD3">
              <w:rPr>
                <w:sz w:val="18"/>
                <w:szCs w:val="18"/>
              </w:rPr>
              <w:t>Glutam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 w:rsidRPr="00354AD3">
              <w:rPr>
                <w:sz w:val="18"/>
                <w:szCs w:val="18"/>
              </w:rPr>
              <w:t>0.0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 w:rsidRPr="00354AD3">
              <w:rPr>
                <w:sz w:val="18"/>
                <w:szCs w:val="18"/>
              </w:rPr>
              <w:t>-0.84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 w:rsidRPr="00354AD3">
              <w:rPr>
                <w:sz w:val="18"/>
                <w:szCs w:val="18"/>
              </w:rPr>
              <w:t>-0.03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</w:rPr>
            </w:pPr>
            <w:r w:rsidRPr="00354AD3">
              <w:rPr>
                <w:sz w:val="18"/>
                <w:szCs w:val="18"/>
              </w:rPr>
              <w:t>Glyc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 w:rsidRPr="00354AD3">
              <w:rPr>
                <w:sz w:val="18"/>
                <w:szCs w:val="18"/>
              </w:rPr>
              <w:t>0.2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 w:rsidRPr="00354AD3">
              <w:rPr>
                <w:sz w:val="18"/>
                <w:szCs w:val="18"/>
              </w:rPr>
              <w:t>-0.30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 w:rsidRPr="00354AD3">
              <w:rPr>
                <w:sz w:val="18"/>
                <w:szCs w:val="18"/>
              </w:rPr>
              <w:t>1.2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</w:rPr>
            </w:pPr>
            <w:r w:rsidRPr="00354AD3">
              <w:rPr>
                <w:sz w:val="18"/>
                <w:szCs w:val="18"/>
              </w:rPr>
              <w:t>L.Glutamic.Acid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 w:rsidRPr="00354AD3">
              <w:rPr>
                <w:sz w:val="18"/>
                <w:szCs w:val="18"/>
              </w:rPr>
              <w:t>0.5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 w:rsidRPr="00354AD3">
              <w:rPr>
                <w:sz w:val="18"/>
                <w:szCs w:val="18"/>
              </w:rPr>
              <w:t>-0.21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 w:rsidRPr="00354AD3">
              <w:rPr>
                <w:sz w:val="18"/>
                <w:szCs w:val="18"/>
              </w:rPr>
              <w:t>0.2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Ser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9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3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Succinat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09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99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Threon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Inos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48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Ornith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2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20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7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Niacinamid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5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1.0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Chenodeoxycholic.Acid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89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1.51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1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Prol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89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87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Leuc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39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6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Val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0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3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Uracil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0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49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6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Argin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3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1.80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5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Adenos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1.33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3.06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7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*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Beta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63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28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6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Aspartat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07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77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Tyros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2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Xanth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59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67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Asparag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88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4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Hippuric.acid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04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03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Carnit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66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7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Acetylcarnit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60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1.0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Pantothenic.Acid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4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95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Phenylalan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67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22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9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Tryptophan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57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70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L.Methion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77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9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Citrull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70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Sorbitol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98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4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Allantoin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09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90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Creatin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8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76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22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deoxycytid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5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Guanos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3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73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4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Isobutyrylcarnit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0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26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9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Xanthos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64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6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Phosphoethanolam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4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62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42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NAD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7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1.06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02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GABA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49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1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Sucros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72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27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AMP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14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13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DimethylGlyc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79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3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Guanidinoacetic.Acid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27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0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Cytid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60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56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9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L.Kynuren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63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2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Spermid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5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Taurocholic.Acid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75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6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Propionylcarnit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45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3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Taurochenodeoxycholic.Acid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32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1.12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23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X2.Aminoisobutyric.acid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4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44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0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Glycocholic.Acid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60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18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Isovalerylcarnit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93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07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Trimethylamine.N.Oxid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83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Octanoylcarnit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72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71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82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lastRenderedPageBreak/>
              <w:t>Decanoylcarnit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27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03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3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Hexanoylcarnit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76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9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6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Cytos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72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8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X4.Pyridoxic.Acid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0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35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Kynurenic.Acid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1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81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5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Aden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3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51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  <w:tr w:rsidR="004E009A" w:rsidRPr="00354AD3" w:rsidTr="0068501C">
        <w:tc>
          <w:tcPr>
            <w:tcW w:w="2317" w:type="dxa"/>
          </w:tcPr>
          <w:p w:rsidR="004E009A" w:rsidRPr="00354AD3" w:rsidRDefault="004E009A" w:rsidP="0068501C">
            <w:pPr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Normetanephrine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55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-0.14</w:t>
            </w:r>
          </w:p>
        </w:tc>
        <w:tc>
          <w:tcPr>
            <w:tcW w:w="872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 w:rsidRPr="00354AD3">
              <w:rPr>
                <w:sz w:val="18"/>
                <w:szCs w:val="18"/>
                <w:lang w:val="en-GB"/>
              </w:rPr>
              <w:t>0.34</w:t>
            </w:r>
          </w:p>
        </w:tc>
        <w:tc>
          <w:tcPr>
            <w:tcW w:w="873" w:type="dxa"/>
          </w:tcPr>
          <w:p w:rsidR="004E009A" w:rsidRPr="00354AD3" w:rsidRDefault="004E009A" w:rsidP="0068501C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</w:tr>
    </w:tbl>
    <w:p w:rsidR="004E009A" w:rsidRDefault="004E009A" w:rsidP="004E009A">
      <w:pPr>
        <w:ind w:right="3686"/>
      </w:pPr>
      <w:r w:rsidRPr="008372DC">
        <w:rPr>
          <w:rFonts w:cstheme="minorHAnsi"/>
          <w:vertAlign w:val="superscript"/>
        </w:rPr>
        <w:t>a</w:t>
      </w:r>
      <w:r>
        <w:t>The parameter of the BoxCox transformation.</w:t>
      </w:r>
    </w:p>
    <w:p w:rsidR="004E009A" w:rsidRPr="00532909" w:rsidRDefault="004E009A" w:rsidP="004E009A">
      <w:pPr>
        <w:ind w:right="3826"/>
        <w:rPr>
          <w:lang w:val="en-GB"/>
        </w:rPr>
      </w:pPr>
      <w:r>
        <w:t xml:space="preserve">Note. </w:t>
      </w:r>
      <w:r w:rsidRPr="003F78C5">
        <w:t>N = no transformation, L = log-transformation, B = BoxCox-transformation, *high kurtosis despite a</w:t>
      </w:r>
      <w:r>
        <w:t>ny transformation.</w:t>
      </w:r>
    </w:p>
    <w:p w:rsidR="004E009A" w:rsidRPr="00646BA6" w:rsidRDefault="004E009A" w:rsidP="004E009A">
      <w:pPr>
        <w:widowControl/>
        <w:jc w:val="left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:rsidR="00BC7E81" w:rsidRPr="004E009A" w:rsidRDefault="00BC7E81">
      <w:pPr>
        <w:rPr>
          <w:lang w:val="en-GB"/>
        </w:rPr>
      </w:pPr>
      <w:bookmarkStart w:id="1" w:name="_GoBack"/>
      <w:bookmarkEnd w:id="1"/>
    </w:p>
    <w:sectPr w:rsidR="00BC7E81" w:rsidRPr="004E009A" w:rsidSect="00866190">
      <w:pgSz w:w="11906" w:h="16838"/>
      <w:pgMar w:top="720" w:right="720" w:bottom="720" w:left="720" w:header="851" w:footer="992" w:gutter="0"/>
      <w:lnNumType w:countBy="1" w:restart="continuous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1F1962"/>
    <w:multiLevelType w:val="hybridMultilevel"/>
    <w:tmpl w:val="90E2BD2C"/>
    <w:lvl w:ilvl="0" w:tplc="CFB85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rvinen, Sira">
    <w15:presenceInfo w15:providerId="AD" w15:userId="S-1-5-21-227422490-112090885-2469755557-354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09A"/>
    <w:rsid w:val="00045801"/>
    <w:rsid w:val="00073572"/>
    <w:rsid w:val="00076400"/>
    <w:rsid w:val="0007673C"/>
    <w:rsid w:val="00127FA4"/>
    <w:rsid w:val="00147B61"/>
    <w:rsid w:val="00204E66"/>
    <w:rsid w:val="00246A65"/>
    <w:rsid w:val="002478B6"/>
    <w:rsid w:val="00292CC2"/>
    <w:rsid w:val="002B0D46"/>
    <w:rsid w:val="002D53D4"/>
    <w:rsid w:val="002E245C"/>
    <w:rsid w:val="002F20AE"/>
    <w:rsid w:val="002F2C0F"/>
    <w:rsid w:val="003326B6"/>
    <w:rsid w:val="00340167"/>
    <w:rsid w:val="0034636B"/>
    <w:rsid w:val="003739EA"/>
    <w:rsid w:val="00396C71"/>
    <w:rsid w:val="003A6D54"/>
    <w:rsid w:val="003B445F"/>
    <w:rsid w:val="0040512E"/>
    <w:rsid w:val="00421041"/>
    <w:rsid w:val="0043170B"/>
    <w:rsid w:val="004E009A"/>
    <w:rsid w:val="004E2E96"/>
    <w:rsid w:val="004E696B"/>
    <w:rsid w:val="00500A74"/>
    <w:rsid w:val="00501917"/>
    <w:rsid w:val="00561BFE"/>
    <w:rsid w:val="00584961"/>
    <w:rsid w:val="005B49F1"/>
    <w:rsid w:val="005C3C51"/>
    <w:rsid w:val="005D1E18"/>
    <w:rsid w:val="006059AA"/>
    <w:rsid w:val="006114CF"/>
    <w:rsid w:val="00642614"/>
    <w:rsid w:val="00646264"/>
    <w:rsid w:val="00664517"/>
    <w:rsid w:val="006A7EC6"/>
    <w:rsid w:val="0072364D"/>
    <w:rsid w:val="00730C2C"/>
    <w:rsid w:val="00732FE0"/>
    <w:rsid w:val="0075104B"/>
    <w:rsid w:val="00786E97"/>
    <w:rsid w:val="007F694E"/>
    <w:rsid w:val="0080120E"/>
    <w:rsid w:val="008136C2"/>
    <w:rsid w:val="00823674"/>
    <w:rsid w:val="0085758F"/>
    <w:rsid w:val="00861E4F"/>
    <w:rsid w:val="008817F1"/>
    <w:rsid w:val="008A12CD"/>
    <w:rsid w:val="008E671B"/>
    <w:rsid w:val="008F02B3"/>
    <w:rsid w:val="00901468"/>
    <w:rsid w:val="0091320A"/>
    <w:rsid w:val="00962206"/>
    <w:rsid w:val="009745FF"/>
    <w:rsid w:val="009D2C12"/>
    <w:rsid w:val="00A10031"/>
    <w:rsid w:val="00A211AA"/>
    <w:rsid w:val="00A2481F"/>
    <w:rsid w:val="00A616EE"/>
    <w:rsid w:val="00A6473A"/>
    <w:rsid w:val="00A74A45"/>
    <w:rsid w:val="00A84FF0"/>
    <w:rsid w:val="00A863C3"/>
    <w:rsid w:val="00AD23B9"/>
    <w:rsid w:val="00AE6F71"/>
    <w:rsid w:val="00AF48CA"/>
    <w:rsid w:val="00B0197A"/>
    <w:rsid w:val="00B07407"/>
    <w:rsid w:val="00B46C8C"/>
    <w:rsid w:val="00B73427"/>
    <w:rsid w:val="00B74AA2"/>
    <w:rsid w:val="00B74ABE"/>
    <w:rsid w:val="00B9333A"/>
    <w:rsid w:val="00BC7E81"/>
    <w:rsid w:val="00BD64F5"/>
    <w:rsid w:val="00C25B48"/>
    <w:rsid w:val="00C40E4D"/>
    <w:rsid w:val="00C82C29"/>
    <w:rsid w:val="00CB5058"/>
    <w:rsid w:val="00CC44BB"/>
    <w:rsid w:val="00CD0062"/>
    <w:rsid w:val="00CE0374"/>
    <w:rsid w:val="00D34930"/>
    <w:rsid w:val="00D41A6A"/>
    <w:rsid w:val="00D4312E"/>
    <w:rsid w:val="00D72566"/>
    <w:rsid w:val="00D9391F"/>
    <w:rsid w:val="00DA4917"/>
    <w:rsid w:val="00E02180"/>
    <w:rsid w:val="00E57AFA"/>
    <w:rsid w:val="00E64988"/>
    <w:rsid w:val="00E702B9"/>
    <w:rsid w:val="00E95CCD"/>
    <w:rsid w:val="00EC2035"/>
    <w:rsid w:val="00F265BF"/>
    <w:rsid w:val="00F539FC"/>
    <w:rsid w:val="00F6388A"/>
    <w:rsid w:val="00FD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1D5D5B-30B5-4F87-AD31-EB7EC7215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09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0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0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4E009A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09A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09A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4E009A"/>
    <w:rPr>
      <w:rFonts w:ascii="SimSun" w:eastAsia="SimSun" w:hAnsi="SimSun" w:cs="SimSun"/>
      <w:b/>
      <w:bCs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4E0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009A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E0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009A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4E009A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4E009A"/>
    <w:rPr>
      <w:i/>
      <w:iCs/>
    </w:rPr>
  </w:style>
  <w:style w:type="character" w:styleId="Hyperlink">
    <w:name w:val="Hyperlink"/>
    <w:basedOn w:val="DefaultParagraphFont"/>
    <w:uiPriority w:val="99"/>
    <w:unhideWhenUsed/>
    <w:rsid w:val="004E009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E009A"/>
  </w:style>
  <w:style w:type="character" w:styleId="CommentReference">
    <w:name w:val="annotation reference"/>
    <w:basedOn w:val="DefaultParagraphFont"/>
    <w:uiPriority w:val="99"/>
    <w:semiHidden/>
    <w:unhideWhenUsed/>
    <w:rsid w:val="004E0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0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09A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0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09A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0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09A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paragraph" w:styleId="NoSpacing">
    <w:name w:val="No Spacing"/>
    <w:uiPriority w:val="1"/>
    <w:qFormat/>
    <w:rsid w:val="004E009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NormalWeb">
    <w:name w:val="Normal (Web)"/>
    <w:basedOn w:val="Normal"/>
    <w:uiPriority w:val="99"/>
    <w:unhideWhenUsed/>
    <w:rsid w:val="004E009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4E009A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4E009A"/>
  </w:style>
  <w:style w:type="paragraph" w:styleId="PlainText">
    <w:name w:val="Plain Text"/>
    <w:basedOn w:val="Normal"/>
    <w:link w:val="PlainTextChar"/>
    <w:uiPriority w:val="99"/>
    <w:semiHidden/>
    <w:unhideWhenUsed/>
    <w:rsid w:val="004E009A"/>
    <w:pPr>
      <w:widowControl/>
      <w:jc w:val="left"/>
    </w:pPr>
    <w:rPr>
      <w:rFonts w:ascii="Calibri" w:hAnsi="Calibri"/>
      <w:kern w:val="0"/>
      <w:sz w:val="22"/>
      <w:szCs w:val="21"/>
      <w:lang w:val="fi-F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E009A"/>
    <w:rPr>
      <w:rFonts w:ascii="Calibri" w:eastAsiaTheme="minorEastAsia" w:hAnsi="Calibri"/>
      <w:szCs w:val="21"/>
      <w:lang w:eastAsia="zh-CN"/>
    </w:rPr>
  </w:style>
  <w:style w:type="table" w:styleId="TableGrid">
    <w:name w:val="Table Grid"/>
    <w:basedOn w:val="TableNormal"/>
    <w:uiPriority w:val="39"/>
    <w:rsid w:val="004E009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E009A"/>
    <w:rPr>
      <w:color w:val="954F72"/>
      <w:u w:val="single"/>
    </w:rPr>
  </w:style>
  <w:style w:type="paragraph" w:customStyle="1" w:styleId="font5">
    <w:name w:val="font5"/>
    <w:basedOn w:val="Normal"/>
    <w:rsid w:val="004E009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4E009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4E009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xl65">
    <w:name w:val="xl65"/>
    <w:basedOn w:val="Normal"/>
    <w:rsid w:val="004E009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66">
    <w:name w:val="xl66"/>
    <w:basedOn w:val="Normal"/>
    <w:rsid w:val="004E009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4E009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8"/>
      <w:szCs w:val="28"/>
    </w:rPr>
  </w:style>
  <w:style w:type="paragraph" w:customStyle="1" w:styleId="xl68">
    <w:name w:val="xl68"/>
    <w:basedOn w:val="Normal"/>
    <w:rsid w:val="004E009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4E009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4E009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4E009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4E009A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4E009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009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E009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fi-FI" w:eastAsia="fi-FI"/>
    </w:rPr>
  </w:style>
  <w:style w:type="character" w:customStyle="1" w:styleId="title-text">
    <w:name w:val="title-text"/>
    <w:basedOn w:val="DefaultParagraphFont"/>
    <w:rsid w:val="004E009A"/>
  </w:style>
  <w:style w:type="character" w:styleId="Strong">
    <w:name w:val="Strong"/>
    <w:basedOn w:val="DefaultParagraphFont"/>
    <w:uiPriority w:val="22"/>
    <w:qFormat/>
    <w:rsid w:val="004E00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4</Words>
  <Characters>716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8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vinen, Sira</dc:creator>
  <cp:keywords/>
  <dc:description/>
  <cp:lastModifiedBy>Karvinen, Sira</cp:lastModifiedBy>
  <cp:revision>1</cp:revision>
  <dcterms:created xsi:type="dcterms:W3CDTF">2021-04-15T05:43:00Z</dcterms:created>
  <dcterms:modified xsi:type="dcterms:W3CDTF">2021-04-15T05:43:00Z</dcterms:modified>
</cp:coreProperties>
</file>